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9E625" w14:textId="0A4A5402" w:rsidR="000654EE" w:rsidRPr="000B4C48" w:rsidRDefault="000654EE" w:rsidP="00A51BBE">
      <w:pPr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</w:t>
      </w:r>
      <w:r w:rsidR="000B4C48">
        <w:rPr>
          <w:rFonts w:ascii="Times New Roman" w:hAnsi="Times New Roman"/>
          <w:b/>
          <w:sz w:val="20"/>
          <w:szCs w:val="20"/>
          <w:lang w:val="en-US"/>
        </w:rPr>
        <w:t>le</w:t>
      </w:r>
      <w:r w:rsidRPr="00EA336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spellStart"/>
      <w:r w:rsidR="000B4C48">
        <w:rPr>
          <w:rFonts w:ascii="Times New Roman" w:hAnsi="Times New Roman"/>
          <w:b/>
          <w:sz w:val="20"/>
          <w:szCs w:val="20"/>
          <w:lang w:val="en-US"/>
        </w:rPr>
        <w:t>S</w:t>
      </w:r>
      <w:r w:rsidRPr="00EA3369">
        <w:rPr>
          <w:rFonts w:ascii="Times New Roman" w:hAnsi="Times New Roman"/>
          <w:b/>
          <w:sz w:val="20"/>
          <w:szCs w:val="20"/>
          <w:lang w:val="en-US"/>
        </w:rPr>
        <w:t>1</w:t>
      </w:r>
      <w:proofErr w:type="spellEnd"/>
      <w:r w:rsidRPr="00EA336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0B4C48">
        <w:rPr>
          <w:rFonts w:ascii="Times New Roman" w:hAnsi="Times New Roman"/>
          <w:bCs/>
          <w:sz w:val="20"/>
          <w:szCs w:val="20"/>
          <w:lang w:val="en-US"/>
        </w:rPr>
        <w:t>Definitions of abnormalities within baseline cardiac analysis and advanced non-invasive imaging modalities</w:t>
      </w:r>
    </w:p>
    <w:p w14:paraId="0E8F0F3C" w14:textId="77777777" w:rsidR="000654EE" w:rsidRPr="000B4C48" w:rsidRDefault="000654EE" w:rsidP="000654EE">
      <w:pPr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tbl>
      <w:tblPr>
        <w:tblStyle w:val="Onopgemaaktetabe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5491"/>
      </w:tblGrid>
      <w:tr w:rsidR="000654EE" w:rsidRPr="00A51BBE" w14:paraId="29B98051" w14:textId="77777777" w:rsidTr="00065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shd w:val="clear" w:color="auto" w:fill="auto"/>
          </w:tcPr>
          <w:p w14:paraId="21482998" w14:textId="77777777" w:rsidR="000654EE" w:rsidRDefault="000654EE" w:rsidP="00FB43AD">
            <w:pPr>
              <w:pStyle w:val="Geenafstand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symptoms</w:t>
            </w:r>
          </w:p>
        </w:tc>
        <w:tc>
          <w:tcPr>
            <w:tcW w:w="3042" w:type="pct"/>
            <w:shd w:val="clear" w:color="auto" w:fill="auto"/>
          </w:tcPr>
          <w:p w14:paraId="687079EB" w14:textId="77777777" w:rsidR="000654EE" w:rsidRPr="001310AD" w:rsidRDefault="000654EE" w:rsidP="00FB43AD">
            <w:pPr>
              <w:pStyle w:val="Geenafstand"/>
              <w:spacing w:before="12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310A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lpitations</w:t>
            </w:r>
          </w:p>
          <w:p w14:paraId="3E021413" w14:textId="77777777" w:rsidR="000654EE" w:rsidRPr="001310AD" w:rsidRDefault="000654EE" w:rsidP="00FB43AD">
            <w:pPr>
              <w:pStyle w:val="Geenafstand"/>
              <w:spacing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310A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gina</w:t>
            </w:r>
          </w:p>
          <w:p w14:paraId="70C8DF5C" w14:textId="77777777" w:rsidR="000654EE" w:rsidRPr="001310AD" w:rsidRDefault="000654EE" w:rsidP="00FB43AD">
            <w:pPr>
              <w:pStyle w:val="Geenafstand"/>
              <w:spacing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310A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yspnea</w:t>
            </w:r>
          </w:p>
          <w:p w14:paraId="652DD10B" w14:textId="77777777" w:rsidR="000654EE" w:rsidRDefault="000654EE" w:rsidP="00FB43AD">
            <w:pPr>
              <w:pStyle w:val="Geenafstand"/>
              <w:spacing w:after="12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10A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yncope or near-syncope</w:t>
            </w:r>
          </w:p>
        </w:tc>
      </w:tr>
      <w:tr w:rsidR="000654EE" w:rsidRPr="006F56DB" w14:paraId="1E3C35FD" w14:textId="77777777" w:rsidTr="0006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shd w:val="clear" w:color="auto" w:fill="auto"/>
          </w:tcPr>
          <w:p w14:paraId="4C7C7DCA" w14:textId="77777777" w:rsidR="000654EE" w:rsidRDefault="000654EE" w:rsidP="00FB43AD">
            <w:pPr>
              <w:pStyle w:val="Geenafstand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cardiography</w:t>
            </w:r>
          </w:p>
        </w:tc>
        <w:tc>
          <w:tcPr>
            <w:tcW w:w="3042" w:type="pct"/>
            <w:shd w:val="clear" w:color="auto" w:fill="auto"/>
          </w:tcPr>
          <w:p w14:paraId="5EF28A78" w14:textId="77777777" w:rsidR="000654EE" w:rsidRDefault="000654EE" w:rsidP="00FB43AD">
            <w:pPr>
              <w:pStyle w:val="Geenafstand"/>
              <w:spacing w:before="12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ion disorders</w:t>
            </w:r>
          </w:p>
          <w:p w14:paraId="19B70080" w14:textId="77777777" w:rsidR="000654EE" w:rsidRDefault="000654EE" w:rsidP="00FB43AD">
            <w:pPr>
              <w:pStyle w:val="Geenafstand"/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eft or right bundle branch block</w:t>
            </w:r>
          </w:p>
          <w:p w14:paraId="1C9AFF5A" w14:textId="77777777" w:rsidR="000654EE" w:rsidRDefault="000654EE" w:rsidP="00FB43AD">
            <w:pPr>
              <w:pStyle w:val="Geenafstand"/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y atrioventricular block</w:t>
            </w:r>
          </w:p>
          <w:p w14:paraId="0142D2CD" w14:textId="77777777" w:rsidR="000654EE" w:rsidRDefault="000654EE" w:rsidP="00FB43AD">
            <w:pPr>
              <w:pStyle w:val="Geenafstand"/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raventricular arrhythmias </w:t>
            </w:r>
          </w:p>
          <w:p w14:paraId="7B9DB14D" w14:textId="77777777" w:rsidR="000654EE" w:rsidRDefault="000654EE" w:rsidP="00FB43AD">
            <w:pPr>
              <w:pStyle w:val="Geenafstand"/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inus tachycardia ≥100 beats per minute</w:t>
            </w:r>
          </w:p>
          <w:p w14:paraId="6BA7C4F7" w14:textId="77777777" w:rsidR="000654EE" w:rsidRDefault="000654EE" w:rsidP="00FB43AD">
            <w:pPr>
              <w:pStyle w:val="Geenafstand"/>
              <w:spacing w:after="12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trial fibrillation </w:t>
            </w:r>
          </w:p>
        </w:tc>
      </w:tr>
      <w:tr w:rsidR="000654EE" w14:paraId="73DF4D11" w14:textId="77777777" w:rsidTr="00065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shd w:val="clear" w:color="auto" w:fill="auto"/>
          </w:tcPr>
          <w:p w14:paraId="06EFE0F0" w14:textId="77777777" w:rsidR="000654EE" w:rsidRDefault="000654EE" w:rsidP="00FB43AD">
            <w:pPr>
              <w:pStyle w:val="Geenafstand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thoracic echocardiography</w:t>
            </w:r>
          </w:p>
        </w:tc>
        <w:tc>
          <w:tcPr>
            <w:tcW w:w="3042" w:type="pct"/>
            <w:shd w:val="clear" w:color="auto" w:fill="auto"/>
          </w:tcPr>
          <w:p w14:paraId="3B95093D" w14:textId="77777777" w:rsidR="000654EE" w:rsidRDefault="000654EE" w:rsidP="00FB43AD">
            <w:pPr>
              <w:pStyle w:val="Geenafstand"/>
              <w:spacing w:before="12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jection fraction &lt;55%</w:t>
            </w:r>
          </w:p>
          <w:p w14:paraId="5F904FE3" w14:textId="77777777" w:rsidR="000654EE" w:rsidRDefault="000654EE" w:rsidP="00FB43AD">
            <w:pPr>
              <w:pStyle w:val="Geenafstand"/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regional wall motion abnormalities</w:t>
            </w:r>
          </w:p>
          <w:p w14:paraId="3E55926E" w14:textId="77777777" w:rsidR="000654EE" w:rsidRDefault="000654EE" w:rsidP="00FB43AD">
            <w:pPr>
              <w:pStyle w:val="Geenafstand"/>
              <w:spacing w:after="12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hypertrophy</w:t>
            </w:r>
          </w:p>
        </w:tc>
      </w:tr>
      <w:tr w:rsidR="000654EE" w:rsidRPr="00A51BBE" w14:paraId="23FADB42" w14:textId="77777777" w:rsidTr="00065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shd w:val="clear" w:color="auto" w:fill="auto"/>
          </w:tcPr>
          <w:p w14:paraId="589C6D7A" w14:textId="77777777" w:rsidR="000654EE" w:rsidRDefault="000654EE" w:rsidP="00FB43AD">
            <w:pPr>
              <w:pStyle w:val="Geenafstand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magnetic resonance imaging</w:t>
            </w:r>
          </w:p>
        </w:tc>
        <w:tc>
          <w:tcPr>
            <w:tcW w:w="3042" w:type="pct"/>
            <w:shd w:val="clear" w:color="auto" w:fill="auto"/>
          </w:tcPr>
          <w:p w14:paraId="0420B52B" w14:textId="77777777" w:rsidR="000654EE" w:rsidRDefault="000654EE" w:rsidP="00FB43AD">
            <w:pPr>
              <w:pStyle w:val="Geenafstand"/>
              <w:spacing w:before="12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jection fraction &lt;50%</w:t>
            </w:r>
          </w:p>
          <w:p w14:paraId="75D2EFE9" w14:textId="77777777" w:rsidR="000654EE" w:rsidRDefault="000654EE" w:rsidP="00FB43AD">
            <w:pPr>
              <w:pStyle w:val="Geenafstand"/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regional wall motion abnormalities</w:t>
            </w:r>
          </w:p>
          <w:p w14:paraId="384AADD0" w14:textId="77777777" w:rsidR="000654EE" w:rsidRDefault="000654EE" w:rsidP="00FB43AD">
            <w:pPr>
              <w:pStyle w:val="Geenafstand"/>
              <w:spacing w:after="12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esence of late gadolinium enhancement consistent with cardiac sarcoidosis</w:t>
            </w:r>
          </w:p>
        </w:tc>
      </w:tr>
      <w:tr w:rsidR="000654EE" w:rsidRPr="00A51BBE" w14:paraId="2033E319" w14:textId="77777777" w:rsidTr="00065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shd w:val="clear" w:color="auto" w:fill="auto"/>
          </w:tcPr>
          <w:p w14:paraId="69BA2C85" w14:textId="77777777" w:rsidR="000654EE" w:rsidRDefault="000654EE" w:rsidP="00FB43AD">
            <w:pPr>
              <w:pStyle w:val="Geenafstand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ron Emission Tomography</w:t>
            </w:r>
          </w:p>
        </w:tc>
        <w:tc>
          <w:tcPr>
            <w:tcW w:w="3042" w:type="pct"/>
            <w:shd w:val="clear" w:color="auto" w:fill="auto"/>
          </w:tcPr>
          <w:p w14:paraId="264AD757" w14:textId="77777777" w:rsidR="000654EE" w:rsidRDefault="000654EE" w:rsidP="00FB43AD">
            <w:pPr>
              <w:pStyle w:val="Geenafstand"/>
              <w:spacing w:before="12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</w:t>
            </w:r>
            <w:r w:rsidRPr="003F5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deoxygluc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take consistent with cardiac sarcoidosis</w:t>
            </w:r>
          </w:p>
        </w:tc>
      </w:tr>
    </w:tbl>
    <w:p w14:paraId="019BFC4B" w14:textId="77777777" w:rsidR="000654EE" w:rsidRDefault="000654EE" w:rsidP="000654EE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sectPr w:rsidR="00065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4EE"/>
    <w:rsid w:val="000654EE"/>
    <w:rsid w:val="000B4C48"/>
    <w:rsid w:val="00552B16"/>
    <w:rsid w:val="005E674F"/>
    <w:rsid w:val="008E55C2"/>
    <w:rsid w:val="00A51BBE"/>
    <w:rsid w:val="00C47CBC"/>
    <w:rsid w:val="00CF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FB226"/>
  <w15:chartTrackingRefBased/>
  <w15:docId w15:val="{7415B164-A4CB-41EE-BDC4-B1A8924BE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54EE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654E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654EE"/>
  </w:style>
  <w:style w:type="table" w:styleId="Onopgemaaktetabel1">
    <w:name w:val="Plain Table 1"/>
    <w:basedOn w:val="Standaardtabel"/>
    <w:uiPriority w:val="41"/>
    <w:rsid w:val="000654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van der Velde</dc:creator>
  <cp:keywords/>
  <dc:description/>
  <cp:lastModifiedBy>BL</cp:lastModifiedBy>
  <cp:revision>3</cp:revision>
  <dcterms:created xsi:type="dcterms:W3CDTF">2024-11-28T16:36:00Z</dcterms:created>
  <dcterms:modified xsi:type="dcterms:W3CDTF">2024-11-28T16:37:00Z</dcterms:modified>
</cp:coreProperties>
</file>